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5A0A9" w14:textId="77777777" w:rsidR="004052FF" w:rsidRPr="000B574F" w:rsidRDefault="004052FF" w:rsidP="004052FF">
      <w:pPr>
        <w:pStyle w:val="Caption1"/>
      </w:pPr>
      <w:bookmarkStart w:id="0" w:name="_Toc178764413"/>
      <w:r w:rsidRPr="004104D7">
        <w:t>TABLE S</w:t>
      </w:r>
      <w:r>
        <w:t>3</w:t>
      </w:r>
      <w:r w:rsidRPr="004104D7">
        <w:t>.</w:t>
      </w:r>
      <w:r w:rsidRPr="000B574F">
        <w:t xml:space="preserve"> </w:t>
      </w:r>
      <w:r w:rsidRPr="00E2697B">
        <w:rPr>
          <w:b w:val="0"/>
          <w:bCs w:val="0"/>
        </w:rPr>
        <w:t>Partici</w:t>
      </w:r>
      <w:r w:rsidRPr="004104D7">
        <w:rPr>
          <w:b w:val="0"/>
          <w:bCs w:val="0"/>
        </w:rPr>
        <w:t>pant demographic characteristics (safety population).</w:t>
      </w:r>
      <w:bookmarkEnd w:id="0"/>
    </w:p>
    <w:p w14:paraId="48A1716C" w14:textId="77777777" w:rsidR="004052FF" w:rsidRPr="000B574F" w:rsidRDefault="004052FF" w:rsidP="004052FF">
      <w:pPr>
        <w:spacing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7"/>
        <w:gridCol w:w="1468"/>
        <w:gridCol w:w="1744"/>
        <w:gridCol w:w="1283"/>
        <w:gridCol w:w="1193"/>
        <w:gridCol w:w="1231"/>
      </w:tblGrid>
      <w:tr w:rsidR="004052FF" w:rsidRPr="000B574F" w14:paraId="3FAC380E" w14:textId="77777777" w:rsidTr="005926D0">
        <w:tc>
          <w:tcPr>
            <w:tcW w:w="1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92A27" w14:textId="77777777" w:rsidR="004052FF" w:rsidRPr="004104D7" w:rsidRDefault="004052FF" w:rsidP="005926D0">
            <w:pPr>
              <w:spacing w:line="240" w:lineRule="auto"/>
              <w:rPr>
                <w:b/>
                <w:bCs/>
              </w:rPr>
            </w:pPr>
            <w:r w:rsidRPr="004104D7">
              <w:rPr>
                <w:b/>
                <w:bCs/>
              </w:rPr>
              <w:t>Characteristic</w:t>
            </w:r>
          </w:p>
        </w:tc>
        <w:tc>
          <w:tcPr>
            <w:tcW w:w="17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305EA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Part one</w:t>
            </w:r>
          </w:p>
        </w:tc>
        <w:tc>
          <w:tcPr>
            <w:tcW w:w="2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6C3A3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Part two</w:t>
            </w:r>
          </w:p>
        </w:tc>
      </w:tr>
      <w:tr w:rsidR="004052FF" w:rsidRPr="000B574F" w14:paraId="53E6C0A6" w14:textId="77777777" w:rsidTr="005926D0">
        <w:tc>
          <w:tcPr>
            <w:tcW w:w="11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EF43E2" w14:textId="77777777" w:rsidR="004052FF" w:rsidRPr="004104D7" w:rsidRDefault="004052FF" w:rsidP="005926D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C03EE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4104D7">
              <w:rPr>
                <w:b/>
                <w:bCs/>
              </w:rPr>
              <w:t xml:space="preserve"> tablet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F783B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4104D7">
              <w:rPr>
                <w:b/>
                <w:bCs/>
              </w:rPr>
              <w:t xml:space="preserve"> granules</w:t>
            </w:r>
          </w:p>
        </w:tc>
        <w:tc>
          <w:tcPr>
            <w:tcW w:w="2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4672B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4104D7">
              <w:rPr>
                <w:b/>
                <w:bCs/>
              </w:rPr>
              <w:t xml:space="preserve"> granules (fed)</w:t>
            </w:r>
          </w:p>
        </w:tc>
      </w:tr>
      <w:tr w:rsidR="004052FF" w:rsidRPr="000B574F" w14:paraId="6A942CEE" w14:textId="77777777" w:rsidTr="005926D0">
        <w:tc>
          <w:tcPr>
            <w:tcW w:w="1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98D06" w14:textId="77777777" w:rsidR="004052FF" w:rsidRPr="004104D7" w:rsidRDefault="004052FF" w:rsidP="005926D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40E87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Fasted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015F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Fasted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7796C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Low-fat meal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9EAE4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High-fat meal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511AE" w14:textId="77777777" w:rsidR="004052FF" w:rsidRPr="004104D7" w:rsidRDefault="004052FF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4104D7">
              <w:rPr>
                <w:b/>
                <w:bCs/>
              </w:rPr>
              <w:t>Whole milk</w:t>
            </w:r>
          </w:p>
        </w:tc>
      </w:tr>
      <w:tr w:rsidR="004052FF" w:rsidRPr="000B574F" w14:paraId="3954F5FC" w14:textId="77777777" w:rsidTr="005926D0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C95CE" w14:textId="77777777" w:rsidR="004052FF" w:rsidRPr="000B574F" w:rsidRDefault="004052FF" w:rsidP="005926D0">
            <w:pPr>
              <w:spacing w:line="240" w:lineRule="auto"/>
            </w:pPr>
            <w:r w:rsidRPr="000B574F">
              <w:t>Number of participants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BD688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2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1D8F3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CCF4C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97B8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52A4E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2</w:t>
            </w:r>
          </w:p>
        </w:tc>
      </w:tr>
      <w:tr w:rsidR="004052FF" w:rsidRPr="000B574F" w14:paraId="5A0FE223" w14:textId="77777777" w:rsidTr="005926D0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0B6DA3EF" w14:textId="77777777" w:rsidR="004052FF" w:rsidRPr="000B574F" w:rsidRDefault="004052FF" w:rsidP="005926D0">
            <w:pPr>
              <w:spacing w:line="240" w:lineRule="auto"/>
            </w:pPr>
            <w:r w:rsidRPr="000B574F">
              <w:t>Mean age, years (SD) [range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836C412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9.1 (6.24)</w:t>
            </w:r>
          </w:p>
          <w:p w14:paraId="380C9B84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23, 43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6B6DA8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8.3 (4.74)</w:t>
            </w:r>
          </w:p>
          <w:p w14:paraId="3FEAB3D4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22, 35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A01A1BC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8.6 (8.15)</w:t>
            </w:r>
          </w:p>
          <w:p w14:paraId="1BA67B59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21, 42]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CD6B4D6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8.2 (7.02)</w:t>
            </w:r>
          </w:p>
          <w:p w14:paraId="33E455B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20, 41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9B98E32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32.4 (10.14)</w:t>
            </w:r>
          </w:p>
          <w:p w14:paraId="3E90F4E6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20, 51]</w:t>
            </w:r>
          </w:p>
        </w:tc>
      </w:tr>
      <w:tr w:rsidR="004052FF" w:rsidRPr="000B574F" w14:paraId="2EBCE074" w14:textId="77777777" w:rsidTr="005926D0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E63369A" w14:textId="77777777" w:rsidR="004052FF" w:rsidRPr="000B574F" w:rsidRDefault="004052FF" w:rsidP="005926D0">
            <w:pPr>
              <w:spacing w:line="240" w:lineRule="auto"/>
            </w:pPr>
            <w:r w:rsidRPr="000B574F">
              <w:t>Female sex, n 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F327C47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7 </w:t>
            </w:r>
            <w:r>
              <w:t>(</w:t>
            </w:r>
            <w:r w:rsidRPr="000B574F">
              <w:t>58.3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ED66A76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4 </w:t>
            </w:r>
            <w:r>
              <w:t>(</w:t>
            </w:r>
            <w:r w:rsidRPr="000B574F">
              <w:t>33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2BF1353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7 </w:t>
            </w:r>
            <w:r>
              <w:t>(</w:t>
            </w:r>
            <w:r w:rsidRPr="000B574F">
              <w:t>58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755248E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6 </w:t>
            </w:r>
            <w:r>
              <w:t>(</w:t>
            </w:r>
            <w:r w:rsidRPr="000B574F">
              <w:t>50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868276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6 </w:t>
            </w:r>
            <w:r>
              <w:t>(</w:t>
            </w:r>
            <w:r w:rsidRPr="000B574F">
              <w:t>50.0)</w:t>
            </w:r>
          </w:p>
        </w:tc>
      </w:tr>
      <w:tr w:rsidR="004052FF" w:rsidRPr="000B574F" w14:paraId="5CF7E3AC" w14:textId="77777777" w:rsidTr="005926D0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1EFB9EE7" w14:textId="77777777" w:rsidR="004052FF" w:rsidRPr="000B574F" w:rsidRDefault="004052FF" w:rsidP="005926D0">
            <w:pPr>
              <w:spacing w:line="240" w:lineRule="auto"/>
            </w:pPr>
            <w:r w:rsidRPr="000B574F">
              <w:t>Male sex, n 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60BD8D0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5 </w:t>
            </w:r>
            <w:r>
              <w:t>(</w:t>
            </w:r>
            <w:r w:rsidRPr="000B574F">
              <w:t>41.7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F8975AE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8 </w:t>
            </w:r>
            <w:r>
              <w:t>(</w:t>
            </w:r>
            <w:r w:rsidRPr="000B574F">
              <w:t>66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7749769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5 </w:t>
            </w:r>
            <w:r>
              <w:t>(</w:t>
            </w:r>
            <w:r w:rsidRPr="000B574F">
              <w:t>41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EE17315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6 </w:t>
            </w:r>
            <w:r>
              <w:t>(</w:t>
            </w:r>
            <w:r w:rsidRPr="000B574F">
              <w:t>50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A08C19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 xml:space="preserve">6 </w:t>
            </w:r>
            <w:r>
              <w:t>(</w:t>
            </w:r>
            <w:r w:rsidRPr="000B574F">
              <w:t>50.0)</w:t>
            </w:r>
          </w:p>
        </w:tc>
      </w:tr>
      <w:tr w:rsidR="004052FF" w:rsidRPr="000B574F" w14:paraId="07BCA797" w14:textId="77777777" w:rsidTr="005926D0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CE61633" w14:textId="77777777" w:rsidR="004052FF" w:rsidRPr="000B574F" w:rsidRDefault="004052FF" w:rsidP="005926D0">
            <w:pPr>
              <w:spacing w:line="240" w:lineRule="auto"/>
            </w:pPr>
            <w:r w:rsidRPr="000B574F">
              <w:t>Height, cm (SD) [range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1EE7EC4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58.5 (7.80)</w:t>
            </w:r>
          </w:p>
          <w:p w14:paraId="0581EFB0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47.5, 174.5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4D4D52E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65.0 (9.64)</w:t>
            </w:r>
          </w:p>
          <w:p w14:paraId="54031FEC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46.5, 181.5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6EC9540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64.2 (8.06)</w:t>
            </w:r>
          </w:p>
          <w:p w14:paraId="0D267D0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53.5, 182.5]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897925F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67.5 (6.16)</w:t>
            </w:r>
          </w:p>
          <w:p w14:paraId="09D700A9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59.0, 178.5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8410513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162.01 (4.92)</w:t>
            </w:r>
          </w:p>
          <w:p w14:paraId="116C6DC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53.5, 172.5]</w:t>
            </w:r>
          </w:p>
        </w:tc>
      </w:tr>
      <w:tr w:rsidR="004052FF" w:rsidRPr="000B574F" w14:paraId="6D9C0E4D" w14:textId="77777777" w:rsidTr="005926D0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6B761116" w14:textId="77777777" w:rsidR="004052FF" w:rsidRPr="000B574F" w:rsidRDefault="004052FF" w:rsidP="005926D0">
            <w:pPr>
              <w:spacing w:line="240" w:lineRule="auto"/>
            </w:pPr>
            <w:r w:rsidRPr="000B574F">
              <w:t>Weight, kg (SD) [range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B7A72E7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55.9 (6.17)</w:t>
            </w:r>
          </w:p>
          <w:p w14:paraId="1396CFC7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50.0, 67.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BADC030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58.2 (5.69)</w:t>
            </w:r>
          </w:p>
          <w:p w14:paraId="73B2C26F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50.0, 69.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BDA03B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61.7 (8.32)</w:t>
            </w:r>
          </w:p>
          <w:p w14:paraId="65CDC385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51.0, 81.0]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1D2B410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65.5 (8.22)</w:t>
            </w:r>
          </w:p>
          <w:p w14:paraId="2B528F1F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53.0, 82.0]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94972C7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59.1 (8.87)</w:t>
            </w:r>
          </w:p>
          <w:p w14:paraId="31C4FFF4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50.0, 78.0]</w:t>
            </w:r>
          </w:p>
        </w:tc>
      </w:tr>
      <w:tr w:rsidR="004052FF" w:rsidRPr="000B574F" w14:paraId="37FAEB18" w14:textId="77777777" w:rsidTr="005926D0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D97F0" w14:textId="77777777" w:rsidR="004052FF" w:rsidRPr="000B574F" w:rsidRDefault="004052FF" w:rsidP="005926D0">
            <w:pPr>
              <w:spacing w:line="240" w:lineRule="auto"/>
            </w:pPr>
            <w:r w:rsidRPr="000B574F">
              <w:t>BMI, kg/m</w:t>
            </w:r>
            <w:r w:rsidRPr="00DB0B11">
              <w:rPr>
                <w:vertAlign w:val="superscript"/>
              </w:rPr>
              <w:t>2</w:t>
            </w:r>
            <w:r w:rsidRPr="000B574F">
              <w:t xml:space="preserve"> (SD) [range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A7E52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2.1 (3.38)</w:t>
            </w:r>
          </w:p>
          <w:p w14:paraId="696CE91A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8.1, 29.0]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77812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1.4 (3.09)</w:t>
            </w:r>
          </w:p>
          <w:p w14:paraId="7505F40C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8.2, 28.7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6254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2.9 (3.40)</w:t>
            </w:r>
          </w:p>
          <w:p w14:paraId="7278EEA1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8.6, 28.2]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78696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3.4 (3.70)</w:t>
            </w:r>
          </w:p>
          <w:p w14:paraId="32A2DD51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8.2, 29.1]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14870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22.5 (3.70)</w:t>
            </w:r>
          </w:p>
          <w:p w14:paraId="0B14CCA1" w14:textId="77777777" w:rsidR="004052FF" w:rsidRPr="000B574F" w:rsidRDefault="004052FF" w:rsidP="005926D0">
            <w:pPr>
              <w:spacing w:line="240" w:lineRule="auto"/>
              <w:jc w:val="center"/>
            </w:pPr>
            <w:r w:rsidRPr="000B574F">
              <w:t>[18.3, 28.8]</w:t>
            </w:r>
          </w:p>
        </w:tc>
      </w:tr>
    </w:tbl>
    <w:p w14:paraId="4A1A10AA" w14:textId="3E47E95E" w:rsidR="00B000F4" w:rsidRDefault="004052FF" w:rsidP="004052FF">
      <w:pPr>
        <w:spacing w:line="240" w:lineRule="auto"/>
      </w:pPr>
      <w:r w:rsidRPr="000B574F">
        <w:t xml:space="preserve">BMI, body mass index; </w:t>
      </w:r>
      <w:r>
        <w:t>PQP</w:t>
      </w:r>
      <w:r w:rsidRPr="000B574F">
        <w:t>, piperaquine</w:t>
      </w:r>
      <w:r>
        <w:t xml:space="preserve"> tetraphosphate</w:t>
      </w:r>
      <w:r w:rsidRPr="000B574F">
        <w:t xml:space="preserve">. All participants were black and African. All participants received </w:t>
      </w:r>
      <w:r>
        <w:t>PQP</w:t>
      </w:r>
      <w:r w:rsidRPr="000B574F">
        <w:t xml:space="preserve"> 320 mg.</w:t>
      </w:r>
      <w:r>
        <w:t xml:space="preserve"> </w:t>
      </w:r>
    </w:p>
    <w:sectPr w:rsidR="00B0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F"/>
    <w:rsid w:val="004052FF"/>
    <w:rsid w:val="00683231"/>
    <w:rsid w:val="006F4194"/>
    <w:rsid w:val="009808E6"/>
    <w:rsid w:val="00B000F4"/>
    <w:rsid w:val="00DB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533E0"/>
  <w15:chartTrackingRefBased/>
  <w15:docId w15:val="{B95C37E2-E648-4B9F-A569-22601BCD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2FF"/>
    <w:pPr>
      <w:spacing w:after="0" w:line="48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2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2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2F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2F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2F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2F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2F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2F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2F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2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2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2F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2F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2F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2F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2F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2F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2F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05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2F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2F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2F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052F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052F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052FF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405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2F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052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5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link w:val="captionChar"/>
    <w:qFormat/>
    <w:rsid w:val="004052FF"/>
    <w:pPr>
      <w:spacing w:line="240" w:lineRule="auto"/>
    </w:pPr>
    <w:rPr>
      <w:b/>
      <w:bCs/>
    </w:rPr>
  </w:style>
  <w:style w:type="character" w:customStyle="1" w:styleId="captionChar">
    <w:name w:val="caption Char"/>
    <w:basedOn w:val="DefaultParagraphFont"/>
    <w:link w:val="Caption1"/>
    <w:rsid w:val="004052FF"/>
    <w:rPr>
      <w:rFonts w:ascii="Calibri" w:hAnsi="Calibri"/>
      <w:b/>
      <w:bCs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24-10-11T14:10:00Z</dcterms:created>
  <dcterms:modified xsi:type="dcterms:W3CDTF">2024-10-11T14:11:00Z</dcterms:modified>
</cp:coreProperties>
</file>